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1B110" w14:textId="77777777" w:rsidR="00AB28CA" w:rsidRPr="00936AF3" w:rsidRDefault="00AB28CA" w:rsidP="00AB28CA">
      <w:pPr>
        <w:widowControl/>
        <w:jc w:val="left"/>
      </w:pPr>
    </w:p>
    <w:tbl>
      <w:tblPr>
        <w:tblW w:w="98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429"/>
        <w:gridCol w:w="974"/>
        <w:gridCol w:w="974"/>
        <w:gridCol w:w="2203"/>
        <w:gridCol w:w="2244"/>
        <w:gridCol w:w="222"/>
      </w:tblGrid>
      <w:tr w:rsidR="00AB28CA" w:rsidRPr="00936AF3" w14:paraId="4B370739" w14:textId="77777777" w:rsidTr="00441D13">
        <w:trPr>
          <w:gridAfter w:val="1"/>
          <w:wAfter w:w="36" w:type="dxa"/>
          <w:trHeight w:val="360"/>
        </w:trPr>
        <w:tc>
          <w:tcPr>
            <w:tcW w:w="982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281B7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3A. Aortic valve (AV) and mitral valve (MV) calcification scores for patients with moderate or greater aortic valve stenosis </w:t>
            </w:r>
          </w:p>
        </w:tc>
      </w:tr>
      <w:tr w:rsidR="00AB28CA" w:rsidRPr="00936AF3" w14:paraId="371CACCC" w14:textId="77777777" w:rsidTr="00441D13">
        <w:trPr>
          <w:gridAfter w:val="1"/>
          <w:wAfter w:w="36" w:type="dxa"/>
          <w:trHeight w:val="360"/>
        </w:trPr>
        <w:tc>
          <w:tcPr>
            <w:tcW w:w="3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CE2F6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stenosis ≥ moderate (n=4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BB543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5802B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A74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DE01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</w:tr>
      <w:tr w:rsidR="00AB28CA" w:rsidRPr="00936AF3" w14:paraId="6CCF90EA" w14:textId="77777777" w:rsidTr="00441D13">
        <w:trPr>
          <w:gridAfter w:val="1"/>
          <w:wAfter w:w="36" w:type="dxa"/>
          <w:trHeight w:val="360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F2E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No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D61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AC7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F3A0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2E9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28CA" w:rsidRPr="00936AF3" w14:paraId="018B32E9" w14:textId="77777777" w:rsidTr="00441D13">
        <w:trPr>
          <w:gridAfter w:val="1"/>
          <w:wAfter w:w="36" w:type="dxa"/>
          <w:trHeight w:val="360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CFA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No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0948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FBD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4AB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A3F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B28CA" w:rsidRPr="00936AF3" w14:paraId="0F625610" w14:textId="77777777" w:rsidTr="00441D13">
        <w:trPr>
          <w:gridAfter w:val="1"/>
          <w:wAfter w:w="36" w:type="dxa"/>
          <w:trHeight w:val="360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B709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No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BC6C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4C9C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A2F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22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B28CA" w:rsidRPr="00936AF3" w14:paraId="68E1E53B" w14:textId="77777777" w:rsidTr="00441D13">
        <w:trPr>
          <w:gridAfter w:val="1"/>
          <w:wAfter w:w="36" w:type="dxa"/>
          <w:trHeight w:val="360"/>
        </w:trPr>
        <w:tc>
          <w:tcPr>
            <w:tcW w:w="3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5783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No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232C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F5A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B0A7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DE39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28CA" w:rsidRPr="00936AF3" w14:paraId="2692333F" w14:textId="77777777" w:rsidTr="00441D13">
        <w:trPr>
          <w:gridAfter w:val="1"/>
          <w:wAfter w:w="36" w:type="dxa"/>
          <w:trHeight w:val="557"/>
        </w:trPr>
        <w:tc>
          <w:tcPr>
            <w:tcW w:w="9824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EEF0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8CA" w:rsidRPr="00936AF3" w14:paraId="56986135" w14:textId="77777777" w:rsidTr="00441D13">
        <w:trPr>
          <w:trHeight w:val="360"/>
        </w:trPr>
        <w:tc>
          <w:tcPr>
            <w:tcW w:w="9824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4CB5B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493D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8CA" w:rsidRPr="00936AF3" w14:paraId="570E7F27" w14:textId="77777777" w:rsidTr="00441D13">
        <w:trPr>
          <w:trHeight w:val="360"/>
        </w:trPr>
        <w:tc>
          <w:tcPr>
            <w:tcW w:w="9824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60300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B2F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230D647" w14:textId="77777777" w:rsidR="00AB28CA" w:rsidRPr="00936AF3" w:rsidRDefault="00AB28CA" w:rsidP="00AB28CA"/>
    <w:tbl>
      <w:tblPr>
        <w:tblW w:w="1265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254"/>
        <w:gridCol w:w="1180"/>
        <w:gridCol w:w="1620"/>
        <w:gridCol w:w="609"/>
        <w:gridCol w:w="440"/>
        <w:gridCol w:w="300"/>
        <w:gridCol w:w="880"/>
        <w:gridCol w:w="300"/>
        <w:gridCol w:w="1320"/>
        <w:gridCol w:w="300"/>
        <w:gridCol w:w="923"/>
        <w:gridCol w:w="528"/>
      </w:tblGrid>
      <w:tr w:rsidR="00AB28CA" w:rsidRPr="00936AF3" w14:paraId="48B7C043" w14:textId="77777777" w:rsidTr="00441D13">
        <w:trPr>
          <w:gridAfter w:val="1"/>
          <w:wAfter w:w="528" w:type="dxa"/>
          <w:trHeight w:val="360"/>
        </w:trPr>
        <w:tc>
          <w:tcPr>
            <w:tcW w:w="76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4D96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3B. Additional Cox proportional hazards analys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816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09B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114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3811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28CA" w:rsidRPr="00936AF3" w14:paraId="45B5A5FA" w14:textId="77777777" w:rsidTr="00441D13">
        <w:trPr>
          <w:trHeight w:val="360"/>
        </w:trPr>
        <w:tc>
          <w:tcPr>
            <w:tcW w:w="4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7AD3F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E1ABC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es</w:t>
            </w:r>
          </w:p>
        </w:tc>
        <w:tc>
          <w:tcPr>
            <w:tcW w:w="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7477C2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34908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es</w:t>
            </w:r>
          </w:p>
        </w:tc>
      </w:tr>
      <w:tr w:rsidR="00AB28CA" w:rsidRPr="00936AF3" w14:paraId="71968F4C" w14:textId="77777777" w:rsidTr="00441D13">
        <w:trPr>
          <w:trHeight w:val="360"/>
        </w:trPr>
        <w:tc>
          <w:tcPr>
            <w:tcW w:w="4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D3B23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2AD51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FE31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74A43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8B792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71D9A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77450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5F2F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AB28CA" w:rsidRPr="00936AF3" w14:paraId="7F15C961" w14:textId="77777777" w:rsidTr="00441D13">
        <w:trPr>
          <w:trHeight w:val="36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3ED6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cardiograp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64B2" w14:textId="77777777" w:rsidR="00AB28CA" w:rsidRPr="00936AF3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C90D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96AA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F8A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5FF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EC3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B8E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28CA" w:rsidRPr="00936AF3" w14:paraId="62E4D95B" w14:textId="77777777" w:rsidTr="00441D13">
        <w:trPr>
          <w:trHeight w:val="36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836E" w14:textId="77777777" w:rsidR="00AB28CA" w:rsidRPr="00936AF3" w:rsidRDefault="00AB28CA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, per 10-%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C9BB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02AD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0.7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5501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DD01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60CD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98D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0.84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B65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B28CA" w:rsidRPr="00936AF3" w14:paraId="4CF763AE" w14:textId="77777777" w:rsidTr="00441D13">
        <w:trPr>
          <w:trHeight w:val="36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6948" w14:textId="77777777" w:rsidR="00AB28CA" w:rsidRPr="00936AF3" w:rsidRDefault="00AB28CA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index, per 10-g/m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8DE0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B659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2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4FD2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FCD0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830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06EC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24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56BD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B28CA" w:rsidRPr="00936AF3" w14:paraId="3B1479B2" w14:textId="77777777" w:rsidTr="00441D13">
        <w:trPr>
          <w:trHeight w:val="36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EDF1" w14:textId="77777777" w:rsidR="00AB28CA" w:rsidRPr="00936AF3" w:rsidRDefault="00AB28CA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per 10-degree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0753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CDA6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0.8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329F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C50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0B1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20E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88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F0F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B28CA" w:rsidRPr="00936AF3" w14:paraId="14EE2172" w14:textId="77777777" w:rsidTr="00441D13">
        <w:trPr>
          <w:trHeight w:val="360"/>
        </w:trPr>
        <w:tc>
          <w:tcPr>
            <w:tcW w:w="4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D7643" w14:textId="77777777" w:rsidR="00AB28CA" w:rsidRPr="00936AF3" w:rsidRDefault="00AB28CA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 calcification scor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E9E97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6CDCF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3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27EED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C2657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BB9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0CF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28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75C7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AB28CA" w:rsidRPr="00936AF3" w14:paraId="533BF41D" w14:textId="77777777" w:rsidTr="00441D13">
        <w:trPr>
          <w:trHeight w:val="360"/>
        </w:trPr>
        <w:tc>
          <w:tcPr>
            <w:tcW w:w="4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5D734" w14:textId="77777777" w:rsidR="00AB28CA" w:rsidRPr="00936AF3" w:rsidRDefault="00AB28CA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 calcificatio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D8FA0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BCDA3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8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C97E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BF013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F878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FF31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60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CE5A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AB28CA" w:rsidRPr="00936AF3" w14:paraId="685C49C9" w14:textId="77777777" w:rsidTr="00441D13">
        <w:trPr>
          <w:trHeight w:val="360"/>
        </w:trPr>
        <w:tc>
          <w:tcPr>
            <w:tcW w:w="4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0D6D3" w14:textId="77777777" w:rsidR="00AB28CA" w:rsidRPr="00936AF3" w:rsidRDefault="00AB28CA" w:rsidP="00441D13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valve stenosis </w:t>
            </w:r>
            <w:r w:rsidRPr="00936AF3">
              <w:rPr>
                <w:rFonts w:ascii="Yu Gothic" w:eastAsia="Yu Gothic" w:hAnsi="Yu Gothic" w:cs="Times New Roman" w:hint="eastAsia"/>
                <w:color w:val="000000"/>
                <w:sz w:val="24"/>
                <w:szCs w:val="24"/>
              </w:rPr>
              <w:t>≥</w:t>
            </w: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rat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31C6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3997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8.06</w:t>
            </w:r>
          </w:p>
        </w:tc>
        <w:tc>
          <w:tcPr>
            <w:tcW w:w="10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4CB0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FF4A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7D64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586B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-3.95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DAB5" w14:textId="77777777" w:rsidR="00AB28CA" w:rsidRPr="00936AF3" w:rsidRDefault="00AB28CA" w:rsidP="00441D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B28CA" w:rsidRPr="00381998" w14:paraId="69A2B127" w14:textId="77777777" w:rsidTr="00441D13">
        <w:trPr>
          <w:trHeight w:val="948"/>
        </w:trPr>
        <w:tc>
          <w:tcPr>
            <w:tcW w:w="1265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7A3C6" w14:textId="77777777" w:rsidR="00AB28CA" w:rsidRPr="00381998" w:rsidRDefault="00AB28CA" w:rsidP="00441D1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6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, aorto-septal angle, the angle between the anterior wall of the aorta and the ventricular septal surface; AV, aortic valvular; MV, mitral valvular.</w:t>
            </w:r>
          </w:p>
        </w:tc>
      </w:tr>
    </w:tbl>
    <w:p w14:paraId="749300C0" w14:textId="77777777" w:rsidR="00F026C1" w:rsidRDefault="00F026C1"/>
    <w:sectPr w:rsidR="00F026C1" w:rsidSect="00AB28C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CA"/>
    <w:rsid w:val="000D3D03"/>
    <w:rsid w:val="001464A4"/>
    <w:rsid w:val="00757CD0"/>
    <w:rsid w:val="00771151"/>
    <w:rsid w:val="00AB28CA"/>
    <w:rsid w:val="00F0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6401D"/>
  <w15:chartTrackingRefBased/>
  <w15:docId w15:val="{04C971D1-EB18-492C-9575-721A58FDE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8CA"/>
    <w:pPr>
      <w:widowControl w:val="0"/>
      <w:jc w:val="both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2-16T08:54:00Z</dcterms:created>
  <dcterms:modified xsi:type="dcterms:W3CDTF">2024-02-16T08:55:00Z</dcterms:modified>
</cp:coreProperties>
</file>